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9EA0E0" w14:textId="1A737775" w:rsidR="005A071E" w:rsidRPr="00A60C0A" w:rsidRDefault="00A81DA0" w:rsidP="00F16F48">
      <w:pPr>
        <w:spacing w:line="480" w:lineRule="auto"/>
        <w:jc w:val="both"/>
        <w:rPr>
          <w:rFonts w:ascii="Times New Roman" w:hAnsi="Times New Roman" w:cs="Times New Roman"/>
          <w:b/>
        </w:rPr>
      </w:pPr>
      <w:r>
        <w:rPr>
          <w:rFonts w:ascii="Times New Roman" w:hAnsi="Times New Roman" w:cs="Times New Roman"/>
          <w:b/>
        </w:rPr>
        <w:t>S</w:t>
      </w:r>
      <w:r w:rsidR="00F30F4B" w:rsidRPr="00A60C0A">
        <w:rPr>
          <w:rFonts w:ascii="Times New Roman" w:hAnsi="Times New Roman" w:cs="Times New Roman"/>
          <w:b/>
        </w:rPr>
        <w:t>2</w:t>
      </w:r>
      <w:r w:rsidR="00F56E9C">
        <w:rPr>
          <w:rFonts w:ascii="Times New Roman" w:hAnsi="Times New Roman" w:cs="Times New Roman"/>
          <w:b/>
        </w:rPr>
        <w:t xml:space="preserve"> Text</w:t>
      </w:r>
      <w:bookmarkStart w:id="0" w:name="_GoBack"/>
      <w:bookmarkEnd w:id="0"/>
      <w:r w:rsidR="005A16F9" w:rsidRPr="00A60C0A">
        <w:rPr>
          <w:rFonts w:ascii="Times New Roman" w:hAnsi="Times New Roman" w:cs="Times New Roman"/>
          <w:b/>
        </w:rPr>
        <w:t xml:space="preserve">: </w:t>
      </w:r>
      <w:r w:rsidR="00F30F4B" w:rsidRPr="00A60C0A">
        <w:rPr>
          <w:rFonts w:ascii="Times New Roman" w:hAnsi="Times New Roman" w:cs="Times New Roman"/>
          <w:b/>
        </w:rPr>
        <w:t>C</w:t>
      </w:r>
      <w:r w:rsidR="009058A0" w:rsidRPr="00A60C0A">
        <w:rPr>
          <w:rFonts w:ascii="Times New Roman" w:hAnsi="Times New Roman" w:cs="Times New Roman"/>
          <w:b/>
        </w:rPr>
        <w:t>ompilation of the wealth index</w:t>
      </w:r>
    </w:p>
    <w:p w14:paraId="6F8E897D" w14:textId="058C7A73" w:rsidR="005A071E" w:rsidRPr="00A60C0A" w:rsidRDefault="004A419E" w:rsidP="00F16F48">
      <w:pPr>
        <w:spacing w:before="240" w:line="480" w:lineRule="auto"/>
        <w:jc w:val="both"/>
        <w:rPr>
          <w:rFonts w:ascii="Times New Roman" w:hAnsi="Times New Roman" w:cs="Times New Roman"/>
          <w:highlight w:val="white"/>
        </w:rPr>
      </w:pPr>
      <w:r w:rsidRPr="00A60C0A">
        <w:rPr>
          <w:rFonts w:ascii="Times New Roman" w:hAnsi="Times New Roman" w:cs="Times New Roman"/>
          <w:highlight w:val="white"/>
        </w:rPr>
        <w:t>This variable is created by running a principal component analysis (PCA) on a set of variables that are recoded in binary (0/1) format. The pool of assets included in the PCA estimation was access to a working cellphone, bicycle, car, electricity in house, TB, fridge/freezer, computer/laptop and a CD/MP3 player. The estimation also used variables that captured the household’s living conditions, including adequate sanitation (flush toilet or pit latrine), clean water (access to tap), borehole, electric cooker, flooring (parquet, lino, cement or tile),  type of building structure</w:t>
      </w:r>
      <w:r w:rsidRPr="00A60C0A">
        <w:rPr>
          <w:rFonts w:ascii="Times New Roman" w:eastAsia="Courier New" w:hAnsi="Times New Roman" w:cs="Times New Roman"/>
          <w:highlight w:val="white"/>
        </w:rPr>
        <w:t xml:space="preserve">. </w:t>
      </w:r>
      <w:r w:rsidRPr="00A60C0A">
        <w:rPr>
          <w:rFonts w:ascii="Times New Roman" w:hAnsi="Times New Roman" w:cs="Times New Roman"/>
          <w:highlight w:val="white"/>
        </w:rPr>
        <w:t xml:space="preserve">Due to lack of variation, some of the binary measures were excluded from the PCA, at a country-specific level. Zambia included all variables except improved drinking water source and improved cooking source; while South Africa included all 13 measures. Applying PCA separately to both countries, we used the first </w:t>
      </w:r>
      <w:r w:rsidR="00ED3AE3" w:rsidRPr="00A60C0A">
        <w:rPr>
          <w:rFonts w:ascii="Times New Roman" w:hAnsi="Times New Roman" w:cs="Times New Roman"/>
          <w:highlight w:val="white"/>
        </w:rPr>
        <w:t>principal</w:t>
      </w:r>
      <w:r w:rsidRPr="00A60C0A">
        <w:rPr>
          <w:rFonts w:ascii="Times New Roman" w:hAnsi="Times New Roman" w:cs="Times New Roman"/>
          <w:highlight w:val="white"/>
        </w:rPr>
        <w:t xml:space="preserve"> component to develop a standardized score. </w:t>
      </w:r>
    </w:p>
    <w:sectPr w:rsidR="005A071E" w:rsidRPr="00A60C0A" w:rsidSect="00A92669">
      <w:type w:val="nextColumn"/>
      <w:pgSz w:w="11900" w:h="16840"/>
      <w:pgMar w:top="1440" w:right="1440" w:bottom="1440" w:left="1440" w:header="709" w:footer="709" w:gutter="0"/>
      <w:lnNumType w:countBy="1" w:restart="continuous"/>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D33474B" w16cex:dateUtc="2025-02-12T16:46:00Z"/>
  <w16cex:commentExtensible w16cex:durableId="0DD32869" w16cex:dateUtc="2025-02-12T16: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38BC9F7" w16cid:durableId="238BC9F7"/>
  <w16cid:commentId w16cid:paraId="2D43A56B" w16cid:durableId="2D43A56B"/>
  <w16cid:commentId w16cid:paraId="5809DE01" w16cid:durableId="5809DE01"/>
  <w16cid:commentId w16cid:paraId="0E48ED8A" w16cid:durableId="5D33474B"/>
  <w16cid:commentId w16cid:paraId="5DACFBB7" w16cid:durableId="0DD3286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23A356" w14:textId="77777777" w:rsidR="00D958E9" w:rsidRDefault="00D958E9">
      <w:r>
        <w:separator/>
      </w:r>
    </w:p>
  </w:endnote>
  <w:endnote w:type="continuationSeparator" w:id="0">
    <w:p w14:paraId="1D8C9021" w14:textId="77777777" w:rsidR="00D958E9" w:rsidRDefault="00D958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6724A9" w14:textId="77777777" w:rsidR="00D958E9" w:rsidRDefault="00D958E9">
      <w:r>
        <w:separator/>
      </w:r>
    </w:p>
  </w:footnote>
  <w:footnote w:type="continuationSeparator" w:id="0">
    <w:p w14:paraId="249F2A16" w14:textId="77777777" w:rsidR="00D958E9" w:rsidRDefault="00D958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A7AEC"/>
    <w:multiLevelType w:val="hybridMultilevel"/>
    <w:tmpl w:val="0F5A5D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4A6A9D"/>
    <w:multiLevelType w:val="multilevel"/>
    <w:tmpl w:val="C8A86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B9E205A"/>
    <w:multiLevelType w:val="hybridMultilevel"/>
    <w:tmpl w:val="AE380C8C"/>
    <w:lvl w:ilvl="0" w:tplc="1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9C2D62"/>
    <w:multiLevelType w:val="hybridMultilevel"/>
    <w:tmpl w:val="D264C15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5364C8"/>
    <w:multiLevelType w:val="multilevel"/>
    <w:tmpl w:val="0F023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68C5019"/>
    <w:multiLevelType w:val="hybridMultilevel"/>
    <w:tmpl w:val="C44C1F1E"/>
    <w:lvl w:ilvl="0" w:tplc="B40CA2B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95C3FE6"/>
    <w:multiLevelType w:val="multilevel"/>
    <w:tmpl w:val="4A60D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9B77153"/>
    <w:multiLevelType w:val="hybridMultilevel"/>
    <w:tmpl w:val="E72E8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807955"/>
    <w:multiLevelType w:val="hybridMultilevel"/>
    <w:tmpl w:val="2D92A6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6E115DFC"/>
    <w:multiLevelType w:val="hybridMultilevel"/>
    <w:tmpl w:val="C7F0E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0FB21E9"/>
    <w:multiLevelType w:val="multilevel"/>
    <w:tmpl w:val="31BA1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11F7DE0"/>
    <w:multiLevelType w:val="hybridMultilevel"/>
    <w:tmpl w:val="D4520338"/>
    <w:lvl w:ilvl="0" w:tplc="32F6820E">
      <w:start w:val="1"/>
      <w:numFmt w:val="decimal"/>
      <w:lvlText w:val="%1."/>
      <w:lvlJc w:val="left"/>
      <w:pPr>
        <w:ind w:left="720" w:hanging="360"/>
      </w:pPr>
      <w:rPr>
        <w:rFonts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3"/>
  </w:num>
  <w:num w:numId="3">
    <w:abstractNumId w:val="7"/>
  </w:num>
  <w:num w:numId="4">
    <w:abstractNumId w:val="8"/>
  </w:num>
  <w:num w:numId="5">
    <w:abstractNumId w:val="1"/>
  </w:num>
  <w:num w:numId="6">
    <w:abstractNumId w:val="10"/>
  </w:num>
  <w:num w:numId="7">
    <w:abstractNumId w:val="4"/>
  </w:num>
  <w:num w:numId="8">
    <w:abstractNumId w:val="6"/>
  </w:num>
  <w:num w:numId="9">
    <w:abstractNumId w:val="0"/>
  </w:num>
  <w:num w:numId="10">
    <w:abstractNumId w:val="9"/>
  </w:num>
  <w:num w:numId="11">
    <w:abstractNumId w:val="5"/>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71E"/>
    <w:rsid w:val="000016F1"/>
    <w:rsid w:val="000025F9"/>
    <w:rsid w:val="0000356C"/>
    <w:rsid w:val="00010301"/>
    <w:rsid w:val="00012CE2"/>
    <w:rsid w:val="0001307F"/>
    <w:rsid w:val="00014752"/>
    <w:rsid w:val="00020FF9"/>
    <w:rsid w:val="0002119D"/>
    <w:rsid w:val="00023B92"/>
    <w:rsid w:val="00025277"/>
    <w:rsid w:val="0002756C"/>
    <w:rsid w:val="00032B30"/>
    <w:rsid w:val="000341DB"/>
    <w:rsid w:val="00034A49"/>
    <w:rsid w:val="00036E12"/>
    <w:rsid w:val="00040B01"/>
    <w:rsid w:val="00043EE1"/>
    <w:rsid w:val="000503D2"/>
    <w:rsid w:val="00056CEC"/>
    <w:rsid w:val="0006244D"/>
    <w:rsid w:val="000624E4"/>
    <w:rsid w:val="00062EDD"/>
    <w:rsid w:val="0006357F"/>
    <w:rsid w:val="00065625"/>
    <w:rsid w:val="00076C3A"/>
    <w:rsid w:val="00080361"/>
    <w:rsid w:val="00081CA2"/>
    <w:rsid w:val="00087DC6"/>
    <w:rsid w:val="0009145F"/>
    <w:rsid w:val="000921B5"/>
    <w:rsid w:val="000924F5"/>
    <w:rsid w:val="00093C58"/>
    <w:rsid w:val="00094A46"/>
    <w:rsid w:val="00096941"/>
    <w:rsid w:val="000A1211"/>
    <w:rsid w:val="000A5C33"/>
    <w:rsid w:val="000B4025"/>
    <w:rsid w:val="000B5FA4"/>
    <w:rsid w:val="000C1756"/>
    <w:rsid w:val="000C5F72"/>
    <w:rsid w:val="000D21F9"/>
    <w:rsid w:val="000D28FF"/>
    <w:rsid w:val="000D5873"/>
    <w:rsid w:val="000D5E45"/>
    <w:rsid w:val="000E0A33"/>
    <w:rsid w:val="000E365B"/>
    <w:rsid w:val="000E5453"/>
    <w:rsid w:val="000F216C"/>
    <w:rsid w:val="000F29B5"/>
    <w:rsid w:val="000F2B00"/>
    <w:rsid w:val="000F3961"/>
    <w:rsid w:val="000F730C"/>
    <w:rsid w:val="00102127"/>
    <w:rsid w:val="00104262"/>
    <w:rsid w:val="00106668"/>
    <w:rsid w:val="001109A2"/>
    <w:rsid w:val="00113AAA"/>
    <w:rsid w:val="00116F66"/>
    <w:rsid w:val="00117697"/>
    <w:rsid w:val="001200B5"/>
    <w:rsid w:val="0012264A"/>
    <w:rsid w:val="00126E9E"/>
    <w:rsid w:val="00127211"/>
    <w:rsid w:val="0013259C"/>
    <w:rsid w:val="00140080"/>
    <w:rsid w:val="001405D2"/>
    <w:rsid w:val="00143F9D"/>
    <w:rsid w:val="00144798"/>
    <w:rsid w:val="001452C7"/>
    <w:rsid w:val="00146796"/>
    <w:rsid w:val="001477D2"/>
    <w:rsid w:val="001528FD"/>
    <w:rsid w:val="00156AA8"/>
    <w:rsid w:val="00156E46"/>
    <w:rsid w:val="001646AA"/>
    <w:rsid w:val="0016558D"/>
    <w:rsid w:val="00165A7A"/>
    <w:rsid w:val="001666ED"/>
    <w:rsid w:val="00166DFD"/>
    <w:rsid w:val="00167B9D"/>
    <w:rsid w:val="0017117E"/>
    <w:rsid w:val="001717EE"/>
    <w:rsid w:val="00172C32"/>
    <w:rsid w:val="001742C0"/>
    <w:rsid w:val="00175104"/>
    <w:rsid w:val="00182F09"/>
    <w:rsid w:val="001868C3"/>
    <w:rsid w:val="00187625"/>
    <w:rsid w:val="00190123"/>
    <w:rsid w:val="00190E9D"/>
    <w:rsid w:val="00195145"/>
    <w:rsid w:val="0019646A"/>
    <w:rsid w:val="001A01EF"/>
    <w:rsid w:val="001A04D1"/>
    <w:rsid w:val="001A2274"/>
    <w:rsid w:val="001A22DE"/>
    <w:rsid w:val="001A36E2"/>
    <w:rsid w:val="001B1543"/>
    <w:rsid w:val="001B482D"/>
    <w:rsid w:val="001B56BA"/>
    <w:rsid w:val="001B7955"/>
    <w:rsid w:val="001C207E"/>
    <w:rsid w:val="001C2520"/>
    <w:rsid w:val="001D0888"/>
    <w:rsid w:val="001D3AAE"/>
    <w:rsid w:val="001D5863"/>
    <w:rsid w:val="001E5DC9"/>
    <w:rsid w:val="001E68B6"/>
    <w:rsid w:val="001F09CC"/>
    <w:rsid w:val="001F0EA5"/>
    <w:rsid w:val="001F12C3"/>
    <w:rsid w:val="001F3F3A"/>
    <w:rsid w:val="001F59CA"/>
    <w:rsid w:val="001F5E9A"/>
    <w:rsid w:val="001F6E5E"/>
    <w:rsid w:val="00202869"/>
    <w:rsid w:val="0020363C"/>
    <w:rsid w:val="002045AF"/>
    <w:rsid w:val="002050AE"/>
    <w:rsid w:val="00205616"/>
    <w:rsid w:val="002068DE"/>
    <w:rsid w:val="0021343A"/>
    <w:rsid w:val="0021459C"/>
    <w:rsid w:val="00216FBC"/>
    <w:rsid w:val="002174C2"/>
    <w:rsid w:val="00217DDF"/>
    <w:rsid w:val="00221BE6"/>
    <w:rsid w:val="0022229A"/>
    <w:rsid w:val="0022767F"/>
    <w:rsid w:val="00227F34"/>
    <w:rsid w:val="00231DE6"/>
    <w:rsid w:val="00237F20"/>
    <w:rsid w:val="002425E4"/>
    <w:rsid w:val="0024343D"/>
    <w:rsid w:val="002468DB"/>
    <w:rsid w:val="00252BC7"/>
    <w:rsid w:val="00253559"/>
    <w:rsid w:val="00254B65"/>
    <w:rsid w:val="00254BE2"/>
    <w:rsid w:val="002575A1"/>
    <w:rsid w:val="00257BED"/>
    <w:rsid w:val="002602D4"/>
    <w:rsid w:val="002635C2"/>
    <w:rsid w:val="00264816"/>
    <w:rsid w:val="00264C1A"/>
    <w:rsid w:val="002650E6"/>
    <w:rsid w:val="002669C5"/>
    <w:rsid w:val="0027415A"/>
    <w:rsid w:val="00275517"/>
    <w:rsid w:val="00276DD3"/>
    <w:rsid w:val="00283293"/>
    <w:rsid w:val="00287304"/>
    <w:rsid w:val="00287B96"/>
    <w:rsid w:val="0029137B"/>
    <w:rsid w:val="002927EF"/>
    <w:rsid w:val="002930A4"/>
    <w:rsid w:val="00293EE8"/>
    <w:rsid w:val="002942BF"/>
    <w:rsid w:val="00294EE0"/>
    <w:rsid w:val="00295536"/>
    <w:rsid w:val="002A330C"/>
    <w:rsid w:val="002A379E"/>
    <w:rsid w:val="002A3BA7"/>
    <w:rsid w:val="002A4EEA"/>
    <w:rsid w:val="002A5275"/>
    <w:rsid w:val="002B09ED"/>
    <w:rsid w:val="002B108F"/>
    <w:rsid w:val="002B1472"/>
    <w:rsid w:val="002B1A2F"/>
    <w:rsid w:val="002B515F"/>
    <w:rsid w:val="002C2D3D"/>
    <w:rsid w:val="002C69BA"/>
    <w:rsid w:val="002C7ADF"/>
    <w:rsid w:val="002C7F22"/>
    <w:rsid w:val="002D02BB"/>
    <w:rsid w:val="002D7306"/>
    <w:rsid w:val="002D7A2F"/>
    <w:rsid w:val="002E5539"/>
    <w:rsid w:val="002F527A"/>
    <w:rsid w:val="002F7385"/>
    <w:rsid w:val="00311960"/>
    <w:rsid w:val="0031459F"/>
    <w:rsid w:val="0031678E"/>
    <w:rsid w:val="00320A99"/>
    <w:rsid w:val="00323561"/>
    <w:rsid w:val="00325115"/>
    <w:rsid w:val="00327478"/>
    <w:rsid w:val="0033390A"/>
    <w:rsid w:val="00334068"/>
    <w:rsid w:val="003344B6"/>
    <w:rsid w:val="003406B6"/>
    <w:rsid w:val="00341F3B"/>
    <w:rsid w:val="00342349"/>
    <w:rsid w:val="00342D5C"/>
    <w:rsid w:val="00343E63"/>
    <w:rsid w:val="003466A1"/>
    <w:rsid w:val="003467B1"/>
    <w:rsid w:val="003478E8"/>
    <w:rsid w:val="00347F50"/>
    <w:rsid w:val="003511F2"/>
    <w:rsid w:val="00352518"/>
    <w:rsid w:val="00352897"/>
    <w:rsid w:val="00352D1A"/>
    <w:rsid w:val="003554BC"/>
    <w:rsid w:val="00360DAD"/>
    <w:rsid w:val="0036704B"/>
    <w:rsid w:val="003670D1"/>
    <w:rsid w:val="003707C2"/>
    <w:rsid w:val="00370C6E"/>
    <w:rsid w:val="0037276C"/>
    <w:rsid w:val="00373083"/>
    <w:rsid w:val="003740F8"/>
    <w:rsid w:val="003754F1"/>
    <w:rsid w:val="003760BB"/>
    <w:rsid w:val="003818C7"/>
    <w:rsid w:val="00386E43"/>
    <w:rsid w:val="003909CF"/>
    <w:rsid w:val="00396441"/>
    <w:rsid w:val="003970CB"/>
    <w:rsid w:val="003A5C01"/>
    <w:rsid w:val="003A5E8A"/>
    <w:rsid w:val="003C06B5"/>
    <w:rsid w:val="003C0E03"/>
    <w:rsid w:val="003C0F73"/>
    <w:rsid w:val="003C166D"/>
    <w:rsid w:val="003C1872"/>
    <w:rsid w:val="003C31A1"/>
    <w:rsid w:val="003C34F6"/>
    <w:rsid w:val="003C6F53"/>
    <w:rsid w:val="003D3F99"/>
    <w:rsid w:val="003F12A0"/>
    <w:rsid w:val="00400291"/>
    <w:rsid w:val="00400FE0"/>
    <w:rsid w:val="00402ACF"/>
    <w:rsid w:val="00404CD2"/>
    <w:rsid w:val="00406B34"/>
    <w:rsid w:val="00407AAF"/>
    <w:rsid w:val="00407C47"/>
    <w:rsid w:val="004111C3"/>
    <w:rsid w:val="00415C4F"/>
    <w:rsid w:val="0041612B"/>
    <w:rsid w:val="00423ACE"/>
    <w:rsid w:val="00425900"/>
    <w:rsid w:val="004276F8"/>
    <w:rsid w:val="00434830"/>
    <w:rsid w:val="004438DF"/>
    <w:rsid w:val="00443F91"/>
    <w:rsid w:val="0044607A"/>
    <w:rsid w:val="0044629C"/>
    <w:rsid w:val="00446E14"/>
    <w:rsid w:val="00453D41"/>
    <w:rsid w:val="00455608"/>
    <w:rsid w:val="004653A7"/>
    <w:rsid w:val="004663B1"/>
    <w:rsid w:val="0046655F"/>
    <w:rsid w:val="0047275C"/>
    <w:rsid w:val="00477D8B"/>
    <w:rsid w:val="00480A91"/>
    <w:rsid w:val="00480F51"/>
    <w:rsid w:val="004831E1"/>
    <w:rsid w:val="00483AFF"/>
    <w:rsid w:val="00493C30"/>
    <w:rsid w:val="004A419E"/>
    <w:rsid w:val="004A45DB"/>
    <w:rsid w:val="004A5D6B"/>
    <w:rsid w:val="004A6AD4"/>
    <w:rsid w:val="004A6C77"/>
    <w:rsid w:val="004A7D40"/>
    <w:rsid w:val="004B03B8"/>
    <w:rsid w:val="004B09FF"/>
    <w:rsid w:val="004B1081"/>
    <w:rsid w:val="004B4716"/>
    <w:rsid w:val="004B4EA8"/>
    <w:rsid w:val="004B6A70"/>
    <w:rsid w:val="004C43A0"/>
    <w:rsid w:val="004C7978"/>
    <w:rsid w:val="004D14D9"/>
    <w:rsid w:val="004D525E"/>
    <w:rsid w:val="004D605D"/>
    <w:rsid w:val="004D6175"/>
    <w:rsid w:val="004D7FEE"/>
    <w:rsid w:val="004E1C67"/>
    <w:rsid w:val="004E20BA"/>
    <w:rsid w:val="004E2D8B"/>
    <w:rsid w:val="004E31E2"/>
    <w:rsid w:val="004E6CC9"/>
    <w:rsid w:val="004F138A"/>
    <w:rsid w:val="004F308F"/>
    <w:rsid w:val="004F3BBA"/>
    <w:rsid w:val="004F483A"/>
    <w:rsid w:val="004F51B6"/>
    <w:rsid w:val="00501C3B"/>
    <w:rsid w:val="00502626"/>
    <w:rsid w:val="00502A9D"/>
    <w:rsid w:val="005038C5"/>
    <w:rsid w:val="00506432"/>
    <w:rsid w:val="005071F0"/>
    <w:rsid w:val="0051224C"/>
    <w:rsid w:val="005126ED"/>
    <w:rsid w:val="00512A75"/>
    <w:rsid w:val="00513D4B"/>
    <w:rsid w:val="00516403"/>
    <w:rsid w:val="005172BD"/>
    <w:rsid w:val="00521466"/>
    <w:rsid w:val="00522F2C"/>
    <w:rsid w:val="00526E00"/>
    <w:rsid w:val="00531C2A"/>
    <w:rsid w:val="005375C0"/>
    <w:rsid w:val="00537EC7"/>
    <w:rsid w:val="00540028"/>
    <w:rsid w:val="00540E6F"/>
    <w:rsid w:val="00543A0C"/>
    <w:rsid w:val="00543C19"/>
    <w:rsid w:val="00544CCD"/>
    <w:rsid w:val="00544EB3"/>
    <w:rsid w:val="005465A7"/>
    <w:rsid w:val="00550F5A"/>
    <w:rsid w:val="00552953"/>
    <w:rsid w:val="00563679"/>
    <w:rsid w:val="005668CD"/>
    <w:rsid w:val="00571071"/>
    <w:rsid w:val="005711F2"/>
    <w:rsid w:val="005718EE"/>
    <w:rsid w:val="00572A8B"/>
    <w:rsid w:val="00576FDA"/>
    <w:rsid w:val="005770E5"/>
    <w:rsid w:val="00577413"/>
    <w:rsid w:val="0058132C"/>
    <w:rsid w:val="00582D51"/>
    <w:rsid w:val="00585CB2"/>
    <w:rsid w:val="0059017D"/>
    <w:rsid w:val="00592D3F"/>
    <w:rsid w:val="0059411B"/>
    <w:rsid w:val="00595FCA"/>
    <w:rsid w:val="005A071E"/>
    <w:rsid w:val="005A16F9"/>
    <w:rsid w:val="005A18B2"/>
    <w:rsid w:val="005A2991"/>
    <w:rsid w:val="005A588B"/>
    <w:rsid w:val="005A5B37"/>
    <w:rsid w:val="005B0F10"/>
    <w:rsid w:val="005B1221"/>
    <w:rsid w:val="005B465D"/>
    <w:rsid w:val="005B4962"/>
    <w:rsid w:val="005B684C"/>
    <w:rsid w:val="005C3C93"/>
    <w:rsid w:val="005C7915"/>
    <w:rsid w:val="005D3D10"/>
    <w:rsid w:val="005D5758"/>
    <w:rsid w:val="005D57EE"/>
    <w:rsid w:val="005D5A57"/>
    <w:rsid w:val="005D7ADB"/>
    <w:rsid w:val="005E3B32"/>
    <w:rsid w:val="005E483F"/>
    <w:rsid w:val="005E6538"/>
    <w:rsid w:val="005E66BB"/>
    <w:rsid w:val="005F3D8E"/>
    <w:rsid w:val="006003AA"/>
    <w:rsid w:val="00601FD5"/>
    <w:rsid w:val="00603FF1"/>
    <w:rsid w:val="00604D45"/>
    <w:rsid w:val="006058D5"/>
    <w:rsid w:val="00611304"/>
    <w:rsid w:val="00613526"/>
    <w:rsid w:val="00616DBE"/>
    <w:rsid w:val="0062392E"/>
    <w:rsid w:val="00623A58"/>
    <w:rsid w:val="006240B9"/>
    <w:rsid w:val="00630DB5"/>
    <w:rsid w:val="00631C0E"/>
    <w:rsid w:val="00631DCC"/>
    <w:rsid w:val="00633A6D"/>
    <w:rsid w:val="00636DDA"/>
    <w:rsid w:val="006373ED"/>
    <w:rsid w:val="00640A48"/>
    <w:rsid w:val="0064197C"/>
    <w:rsid w:val="00646941"/>
    <w:rsid w:val="006568DB"/>
    <w:rsid w:val="006569B5"/>
    <w:rsid w:val="00656B16"/>
    <w:rsid w:val="00657DB7"/>
    <w:rsid w:val="00663F37"/>
    <w:rsid w:val="00664160"/>
    <w:rsid w:val="00664434"/>
    <w:rsid w:val="006675C6"/>
    <w:rsid w:val="00672266"/>
    <w:rsid w:val="00673D01"/>
    <w:rsid w:val="006777EC"/>
    <w:rsid w:val="0068324F"/>
    <w:rsid w:val="006838CC"/>
    <w:rsid w:val="00686D42"/>
    <w:rsid w:val="0068784C"/>
    <w:rsid w:val="006949C1"/>
    <w:rsid w:val="00697169"/>
    <w:rsid w:val="006A3159"/>
    <w:rsid w:val="006A3477"/>
    <w:rsid w:val="006B10B5"/>
    <w:rsid w:val="006B59B9"/>
    <w:rsid w:val="006B5BD9"/>
    <w:rsid w:val="006C2F0A"/>
    <w:rsid w:val="006C45AF"/>
    <w:rsid w:val="006D3A49"/>
    <w:rsid w:val="006D558D"/>
    <w:rsid w:val="006D5F5F"/>
    <w:rsid w:val="006D625B"/>
    <w:rsid w:val="006D707B"/>
    <w:rsid w:val="006D7260"/>
    <w:rsid w:val="006D7C46"/>
    <w:rsid w:val="006E1349"/>
    <w:rsid w:val="006E2074"/>
    <w:rsid w:val="006E4CE6"/>
    <w:rsid w:val="006F04F7"/>
    <w:rsid w:val="006F05F5"/>
    <w:rsid w:val="006F18D7"/>
    <w:rsid w:val="006F52FB"/>
    <w:rsid w:val="006F74FE"/>
    <w:rsid w:val="007000BA"/>
    <w:rsid w:val="00700A52"/>
    <w:rsid w:val="00701E36"/>
    <w:rsid w:val="00701F97"/>
    <w:rsid w:val="00707FA1"/>
    <w:rsid w:val="007115CA"/>
    <w:rsid w:val="007214CE"/>
    <w:rsid w:val="00721F11"/>
    <w:rsid w:val="007225ED"/>
    <w:rsid w:val="007256A6"/>
    <w:rsid w:val="0073076A"/>
    <w:rsid w:val="00731F3C"/>
    <w:rsid w:val="00733293"/>
    <w:rsid w:val="00733A66"/>
    <w:rsid w:val="00735F18"/>
    <w:rsid w:val="00737ECD"/>
    <w:rsid w:val="007402B3"/>
    <w:rsid w:val="007442E7"/>
    <w:rsid w:val="00744387"/>
    <w:rsid w:val="00745130"/>
    <w:rsid w:val="0074550F"/>
    <w:rsid w:val="00746E82"/>
    <w:rsid w:val="00750757"/>
    <w:rsid w:val="00750981"/>
    <w:rsid w:val="00752E91"/>
    <w:rsid w:val="0075391D"/>
    <w:rsid w:val="007632BA"/>
    <w:rsid w:val="0076445D"/>
    <w:rsid w:val="00765046"/>
    <w:rsid w:val="00767A0D"/>
    <w:rsid w:val="0077278A"/>
    <w:rsid w:val="0077320E"/>
    <w:rsid w:val="00773C66"/>
    <w:rsid w:val="00775721"/>
    <w:rsid w:val="00775A9C"/>
    <w:rsid w:val="00775B5B"/>
    <w:rsid w:val="00784501"/>
    <w:rsid w:val="00784504"/>
    <w:rsid w:val="0078722D"/>
    <w:rsid w:val="00791CA7"/>
    <w:rsid w:val="0079294C"/>
    <w:rsid w:val="00793120"/>
    <w:rsid w:val="00793177"/>
    <w:rsid w:val="007A0905"/>
    <w:rsid w:val="007A15C6"/>
    <w:rsid w:val="007A38E8"/>
    <w:rsid w:val="007A425C"/>
    <w:rsid w:val="007A5964"/>
    <w:rsid w:val="007A6663"/>
    <w:rsid w:val="007A7C9C"/>
    <w:rsid w:val="007B02A4"/>
    <w:rsid w:val="007B4981"/>
    <w:rsid w:val="007C056C"/>
    <w:rsid w:val="007C177B"/>
    <w:rsid w:val="007C3050"/>
    <w:rsid w:val="007D217F"/>
    <w:rsid w:val="007D251D"/>
    <w:rsid w:val="007D79F0"/>
    <w:rsid w:val="007E0DFF"/>
    <w:rsid w:val="007E3513"/>
    <w:rsid w:val="007E3FE1"/>
    <w:rsid w:val="007E49BA"/>
    <w:rsid w:val="007E4F32"/>
    <w:rsid w:val="007E6DBC"/>
    <w:rsid w:val="007E7E56"/>
    <w:rsid w:val="007F1545"/>
    <w:rsid w:val="007F7655"/>
    <w:rsid w:val="007F7889"/>
    <w:rsid w:val="0080157C"/>
    <w:rsid w:val="008053BC"/>
    <w:rsid w:val="008072AA"/>
    <w:rsid w:val="00812ACC"/>
    <w:rsid w:val="00815FF9"/>
    <w:rsid w:val="00816E99"/>
    <w:rsid w:val="00817707"/>
    <w:rsid w:val="00821649"/>
    <w:rsid w:val="0082424A"/>
    <w:rsid w:val="00825723"/>
    <w:rsid w:val="00830A85"/>
    <w:rsid w:val="008320D3"/>
    <w:rsid w:val="00835BEE"/>
    <w:rsid w:val="00835CEA"/>
    <w:rsid w:val="00837615"/>
    <w:rsid w:val="00837B15"/>
    <w:rsid w:val="00843054"/>
    <w:rsid w:val="008448B8"/>
    <w:rsid w:val="00845472"/>
    <w:rsid w:val="00846433"/>
    <w:rsid w:val="00846DD6"/>
    <w:rsid w:val="0085069E"/>
    <w:rsid w:val="008541FD"/>
    <w:rsid w:val="0085560A"/>
    <w:rsid w:val="00855B85"/>
    <w:rsid w:val="00856274"/>
    <w:rsid w:val="008563B6"/>
    <w:rsid w:val="0086065A"/>
    <w:rsid w:val="00861C6D"/>
    <w:rsid w:val="008642AC"/>
    <w:rsid w:val="0086589B"/>
    <w:rsid w:val="0086645C"/>
    <w:rsid w:val="00872513"/>
    <w:rsid w:val="00874297"/>
    <w:rsid w:val="008755A9"/>
    <w:rsid w:val="008757B7"/>
    <w:rsid w:val="0087745A"/>
    <w:rsid w:val="00880D1F"/>
    <w:rsid w:val="008841E1"/>
    <w:rsid w:val="0089030A"/>
    <w:rsid w:val="00892548"/>
    <w:rsid w:val="00893281"/>
    <w:rsid w:val="008942EF"/>
    <w:rsid w:val="008A3C95"/>
    <w:rsid w:val="008A502F"/>
    <w:rsid w:val="008A6C28"/>
    <w:rsid w:val="008A73C2"/>
    <w:rsid w:val="008A7F98"/>
    <w:rsid w:val="008B074B"/>
    <w:rsid w:val="008B1B1C"/>
    <w:rsid w:val="008B28D7"/>
    <w:rsid w:val="008B39C6"/>
    <w:rsid w:val="008B3D4A"/>
    <w:rsid w:val="008B5CF8"/>
    <w:rsid w:val="008B6E18"/>
    <w:rsid w:val="008C049A"/>
    <w:rsid w:val="008C383C"/>
    <w:rsid w:val="008C43AE"/>
    <w:rsid w:val="008C50F2"/>
    <w:rsid w:val="008C6610"/>
    <w:rsid w:val="008D1903"/>
    <w:rsid w:val="008D40D2"/>
    <w:rsid w:val="008D511C"/>
    <w:rsid w:val="008D6444"/>
    <w:rsid w:val="008D7D94"/>
    <w:rsid w:val="008E0870"/>
    <w:rsid w:val="008E1C5E"/>
    <w:rsid w:val="008E3398"/>
    <w:rsid w:val="008E3A24"/>
    <w:rsid w:val="008E5B63"/>
    <w:rsid w:val="008E6427"/>
    <w:rsid w:val="008E64F7"/>
    <w:rsid w:val="008E69D8"/>
    <w:rsid w:val="008F1BAC"/>
    <w:rsid w:val="008F2309"/>
    <w:rsid w:val="008F32AA"/>
    <w:rsid w:val="008F38A8"/>
    <w:rsid w:val="0090164B"/>
    <w:rsid w:val="009021E7"/>
    <w:rsid w:val="0090231E"/>
    <w:rsid w:val="00905296"/>
    <w:rsid w:val="009058A0"/>
    <w:rsid w:val="00906C0A"/>
    <w:rsid w:val="0091033B"/>
    <w:rsid w:val="00911BD7"/>
    <w:rsid w:val="00912D5B"/>
    <w:rsid w:val="00913424"/>
    <w:rsid w:val="0091792D"/>
    <w:rsid w:val="00917E8F"/>
    <w:rsid w:val="00920378"/>
    <w:rsid w:val="0092066C"/>
    <w:rsid w:val="00926C8A"/>
    <w:rsid w:val="00927FE3"/>
    <w:rsid w:val="00930FC8"/>
    <w:rsid w:val="0093299A"/>
    <w:rsid w:val="00933470"/>
    <w:rsid w:val="009439C4"/>
    <w:rsid w:val="00943D54"/>
    <w:rsid w:val="00945BD6"/>
    <w:rsid w:val="00951971"/>
    <w:rsid w:val="00953011"/>
    <w:rsid w:val="00953D28"/>
    <w:rsid w:val="009562B7"/>
    <w:rsid w:val="00957718"/>
    <w:rsid w:val="00957A62"/>
    <w:rsid w:val="009609CC"/>
    <w:rsid w:val="00960EDF"/>
    <w:rsid w:val="00964076"/>
    <w:rsid w:val="00966F83"/>
    <w:rsid w:val="00973DA1"/>
    <w:rsid w:val="009803BF"/>
    <w:rsid w:val="00995530"/>
    <w:rsid w:val="00996959"/>
    <w:rsid w:val="009A1E39"/>
    <w:rsid w:val="009A27DD"/>
    <w:rsid w:val="009B1646"/>
    <w:rsid w:val="009B24B7"/>
    <w:rsid w:val="009B6FBA"/>
    <w:rsid w:val="009D2E49"/>
    <w:rsid w:val="009D4B4F"/>
    <w:rsid w:val="009D6D51"/>
    <w:rsid w:val="009E2086"/>
    <w:rsid w:val="009E3B6E"/>
    <w:rsid w:val="009E7D3F"/>
    <w:rsid w:val="009F3DD3"/>
    <w:rsid w:val="009F7E22"/>
    <w:rsid w:val="00A00DD1"/>
    <w:rsid w:val="00A07417"/>
    <w:rsid w:val="00A23C84"/>
    <w:rsid w:val="00A245D6"/>
    <w:rsid w:val="00A279E5"/>
    <w:rsid w:val="00A27BD9"/>
    <w:rsid w:val="00A36CFC"/>
    <w:rsid w:val="00A378BC"/>
    <w:rsid w:val="00A42083"/>
    <w:rsid w:val="00A53C54"/>
    <w:rsid w:val="00A6093E"/>
    <w:rsid w:val="00A60C0A"/>
    <w:rsid w:val="00A70C71"/>
    <w:rsid w:val="00A71031"/>
    <w:rsid w:val="00A72724"/>
    <w:rsid w:val="00A80C04"/>
    <w:rsid w:val="00A81C6C"/>
    <w:rsid w:val="00A81DA0"/>
    <w:rsid w:val="00A877C0"/>
    <w:rsid w:val="00A92669"/>
    <w:rsid w:val="00A93F9C"/>
    <w:rsid w:val="00AA1044"/>
    <w:rsid w:val="00AA19DA"/>
    <w:rsid w:val="00AA38AA"/>
    <w:rsid w:val="00AA67C8"/>
    <w:rsid w:val="00AA7C61"/>
    <w:rsid w:val="00AB2D9E"/>
    <w:rsid w:val="00AB6A18"/>
    <w:rsid w:val="00AB6A6A"/>
    <w:rsid w:val="00AB6B2B"/>
    <w:rsid w:val="00AC4D48"/>
    <w:rsid w:val="00AC6B72"/>
    <w:rsid w:val="00AD11EC"/>
    <w:rsid w:val="00AD2733"/>
    <w:rsid w:val="00AE29B5"/>
    <w:rsid w:val="00AF2270"/>
    <w:rsid w:val="00AF390F"/>
    <w:rsid w:val="00B02E51"/>
    <w:rsid w:val="00B0447F"/>
    <w:rsid w:val="00B05B6E"/>
    <w:rsid w:val="00B0763C"/>
    <w:rsid w:val="00B13B94"/>
    <w:rsid w:val="00B218C0"/>
    <w:rsid w:val="00B236AC"/>
    <w:rsid w:val="00B237D5"/>
    <w:rsid w:val="00B23922"/>
    <w:rsid w:val="00B2608A"/>
    <w:rsid w:val="00B263B7"/>
    <w:rsid w:val="00B268CD"/>
    <w:rsid w:val="00B312EE"/>
    <w:rsid w:val="00B31F73"/>
    <w:rsid w:val="00B337AB"/>
    <w:rsid w:val="00B36350"/>
    <w:rsid w:val="00B366B4"/>
    <w:rsid w:val="00B36E26"/>
    <w:rsid w:val="00B45B55"/>
    <w:rsid w:val="00B45F0D"/>
    <w:rsid w:val="00B4672D"/>
    <w:rsid w:val="00B47D95"/>
    <w:rsid w:val="00B513A7"/>
    <w:rsid w:val="00B538A1"/>
    <w:rsid w:val="00B5696F"/>
    <w:rsid w:val="00B56A3C"/>
    <w:rsid w:val="00B6139D"/>
    <w:rsid w:val="00B61FA4"/>
    <w:rsid w:val="00B701DE"/>
    <w:rsid w:val="00B748B2"/>
    <w:rsid w:val="00B74964"/>
    <w:rsid w:val="00B90F23"/>
    <w:rsid w:val="00B94384"/>
    <w:rsid w:val="00B9639B"/>
    <w:rsid w:val="00BB0ABC"/>
    <w:rsid w:val="00BB3D70"/>
    <w:rsid w:val="00BB4016"/>
    <w:rsid w:val="00BB522A"/>
    <w:rsid w:val="00BB682C"/>
    <w:rsid w:val="00BC0A08"/>
    <w:rsid w:val="00BC108B"/>
    <w:rsid w:val="00BC21ED"/>
    <w:rsid w:val="00BC5FF5"/>
    <w:rsid w:val="00BD1E39"/>
    <w:rsid w:val="00BD46CA"/>
    <w:rsid w:val="00BE11F7"/>
    <w:rsid w:val="00BE38CA"/>
    <w:rsid w:val="00BE3F95"/>
    <w:rsid w:val="00BE6408"/>
    <w:rsid w:val="00BF0C3B"/>
    <w:rsid w:val="00BF4117"/>
    <w:rsid w:val="00BF744A"/>
    <w:rsid w:val="00C012E2"/>
    <w:rsid w:val="00C02809"/>
    <w:rsid w:val="00C06A7C"/>
    <w:rsid w:val="00C11B04"/>
    <w:rsid w:val="00C11B23"/>
    <w:rsid w:val="00C122AD"/>
    <w:rsid w:val="00C133D2"/>
    <w:rsid w:val="00C1378F"/>
    <w:rsid w:val="00C13869"/>
    <w:rsid w:val="00C13AA3"/>
    <w:rsid w:val="00C13F68"/>
    <w:rsid w:val="00C15229"/>
    <w:rsid w:val="00C174C0"/>
    <w:rsid w:val="00C17878"/>
    <w:rsid w:val="00C22F0A"/>
    <w:rsid w:val="00C272B3"/>
    <w:rsid w:val="00C32741"/>
    <w:rsid w:val="00C3795A"/>
    <w:rsid w:val="00C37E70"/>
    <w:rsid w:val="00C4423E"/>
    <w:rsid w:val="00C44A11"/>
    <w:rsid w:val="00C4626E"/>
    <w:rsid w:val="00C4647E"/>
    <w:rsid w:val="00C50292"/>
    <w:rsid w:val="00C502CA"/>
    <w:rsid w:val="00C5357B"/>
    <w:rsid w:val="00C55D51"/>
    <w:rsid w:val="00C55DF5"/>
    <w:rsid w:val="00C564B6"/>
    <w:rsid w:val="00C5689B"/>
    <w:rsid w:val="00C56C45"/>
    <w:rsid w:val="00C66E1D"/>
    <w:rsid w:val="00C70527"/>
    <w:rsid w:val="00C70796"/>
    <w:rsid w:val="00C747F1"/>
    <w:rsid w:val="00C80A72"/>
    <w:rsid w:val="00C81459"/>
    <w:rsid w:val="00C81512"/>
    <w:rsid w:val="00C90D26"/>
    <w:rsid w:val="00C92D97"/>
    <w:rsid w:val="00CA0906"/>
    <w:rsid w:val="00CA6D9E"/>
    <w:rsid w:val="00CB51F0"/>
    <w:rsid w:val="00CC0D70"/>
    <w:rsid w:val="00CC1C2F"/>
    <w:rsid w:val="00CC29DB"/>
    <w:rsid w:val="00CC2CB3"/>
    <w:rsid w:val="00CC4D63"/>
    <w:rsid w:val="00CC5BFB"/>
    <w:rsid w:val="00CD03C2"/>
    <w:rsid w:val="00CD0B51"/>
    <w:rsid w:val="00CD0C7F"/>
    <w:rsid w:val="00CD3186"/>
    <w:rsid w:val="00CD4125"/>
    <w:rsid w:val="00CD4AEB"/>
    <w:rsid w:val="00CE1638"/>
    <w:rsid w:val="00CE3678"/>
    <w:rsid w:val="00CE38A9"/>
    <w:rsid w:val="00CF0014"/>
    <w:rsid w:val="00CF5B1A"/>
    <w:rsid w:val="00CF6417"/>
    <w:rsid w:val="00CF6805"/>
    <w:rsid w:val="00D00B65"/>
    <w:rsid w:val="00D02DBC"/>
    <w:rsid w:val="00D03CC3"/>
    <w:rsid w:val="00D042F7"/>
    <w:rsid w:val="00D0448D"/>
    <w:rsid w:val="00D04599"/>
    <w:rsid w:val="00D05926"/>
    <w:rsid w:val="00D06124"/>
    <w:rsid w:val="00D106C1"/>
    <w:rsid w:val="00D11CB2"/>
    <w:rsid w:val="00D17ED3"/>
    <w:rsid w:val="00D32302"/>
    <w:rsid w:val="00D32C70"/>
    <w:rsid w:val="00D358F5"/>
    <w:rsid w:val="00D3663A"/>
    <w:rsid w:val="00D4169F"/>
    <w:rsid w:val="00D4202C"/>
    <w:rsid w:val="00D4509D"/>
    <w:rsid w:val="00D4611B"/>
    <w:rsid w:val="00D47516"/>
    <w:rsid w:val="00D47CC2"/>
    <w:rsid w:val="00D52928"/>
    <w:rsid w:val="00D57642"/>
    <w:rsid w:val="00D75F41"/>
    <w:rsid w:val="00D76179"/>
    <w:rsid w:val="00D76CA1"/>
    <w:rsid w:val="00D7754E"/>
    <w:rsid w:val="00D807C7"/>
    <w:rsid w:val="00D84268"/>
    <w:rsid w:val="00D908D8"/>
    <w:rsid w:val="00D90FCD"/>
    <w:rsid w:val="00D958E9"/>
    <w:rsid w:val="00D95A7C"/>
    <w:rsid w:val="00D965DB"/>
    <w:rsid w:val="00DA29C0"/>
    <w:rsid w:val="00DA70CA"/>
    <w:rsid w:val="00DB1133"/>
    <w:rsid w:val="00DB201D"/>
    <w:rsid w:val="00DB3A5A"/>
    <w:rsid w:val="00DB797F"/>
    <w:rsid w:val="00DC27A3"/>
    <w:rsid w:val="00DC5511"/>
    <w:rsid w:val="00DC739A"/>
    <w:rsid w:val="00DD1A4D"/>
    <w:rsid w:val="00DD2F48"/>
    <w:rsid w:val="00DD593F"/>
    <w:rsid w:val="00DD6B34"/>
    <w:rsid w:val="00DE0072"/>
    <w:rsid w:val="00DE2486"/>
    <w:rsid w:val="00DE3BA0"/>
    <w:rsid w:val="00DE4006"/>
    <w:rsid w:val="00DE4120"/>
    <w:rsid w:val="00DE4B0C"/>
    <w:rsid w:val="00DE4B12"/>
    <w:rsid w:val="00DE5896"/>
    <w:rsid w:val="00DE5B6C"/>
    <w:rsid w:val="00DE5F6A"/>
    <w:rsid w:val="00DE6CEE"/>
    <w:rsid w:val="00DF168E"/>
    <w:rsid w:val="00DF5336"/>
    <w:rsid w:val="00DF6D3A"/>
    <w:rsid w:val="00E03A13"/>
    <w:rsid w:val="00E040FB"/>
    <w:rsid w:val="00E0503D"/>
    <w:rsid w:val="00E13B8B"/>
    <w:rsid w:val="00E13C8C"/>
    <w:rsid w:val="00E13E5A"/>
    <w:rsid w:val="00E176AB"/>
    <w:rsid w:val="00E20783"/>
    <w:rsid w:val="00E25D19"/>
    <w:rsid w:val="00E26299"/>
    <w:rsid w:val="00E271B5"/>
    <w:rsid w:val="00E30145"/>
    <w:rsid w:val="00E332DA"/>
    <w:rsid w:val="00E35E7D"/>
    <w:rsid w:val="00E42556"/>
    <w:rsid w:val="00E4357A"/>
    <w:rsid w:val="00E44BE1"/>
    <w:rsid w:val="00E45B21"/>
    <w:rsid w:val="00E50946"/>
    <w:rsid w:val="00E5567C"/>
    <w:rsid w:val="00E620E0"/>
    <w:rsid w:val="00E6597B"/>
    <w:rsid w:val="00E66FB8"/>
    <w:rsid w:val="00E76629"/>
    <w:rsid w:val="00E82F40"/>
    <w:rsid w:val="00E8446E"/>
    <w:rsid w:val="00E91C50"/>
    <w:rsid w:val="00E978DE"/>
    <w:rsid w:val="00E9794E"/>
    <w:rsid w:val="00EA09EE"/>
    <w:rsid w:val="00EA2576"/>
    <w:rsid w:val="00EA3D42"/>
    <w:rsid w:val="00EA59EE"/>
    <w:rsid w:val="00EB1D42"/>
    <w:rsid w:val="00EB4E81"/>
    <w:rsid w:val="00EB50B5"/>
    <w:rsid w:val="00EC34FF"/>
    <w:rsid w:val="00EC50E5"/>
    <w:rsid w:val="00ED0BA7"/>
    <w:rsid w:val="00ED3AE3"/>
    <w:rsid w:val="00ED4DC9"/>
    <w:rsid w:val="00ED4F99"/>
    <w:rsid w:val="00ED51BF"/>
    <w:rsid w:val="00ED57AD"/>
    <w:rsid w:val="00EE0D07"/>
    <w:rsid w:val="00EE1005"/>
    <w:rsid w:val="00EE1586"/>
    <w:rsid w:val="00EE2E60"/>
    <w:rsid w:val="00EE3543"/>
    <w:rsid w:val="00EE3C6B"/>
    <w:rsid w:val="00EE7EE8"/>
    <w:rsid w:val="00EF70D6"/>
    <w:rsid w:val="00F014E7"/>
    <w:rsid w:val="00F11FDC"/>
    <w:rsid w:val="00F12413"/>
    <w:rsid w:val="00F15D19"/>
    <w:rsid w:val="00F16F48"/>
    <w:rsid w:val="00F20529"/>
    <w:rsid w:val="00F246AE"/>
    <w:rsid w:val="00F2514E"/>
    <w:rsid w:val="00F25FBB"/>
    <w:rsid w:val="00F3094A"/>
    <w:rsid w:val="00F30F4B"/>
    <w:rsid w:val="00F31B3F"/>
    <w:rsid w:val="00F365FF"/>
    <w:rsid w:val="00F370C9"/>
    <w:rsid w:val="00F40DC0"/>
    <w:rsid w:val="00F4199C"/>
    <w:rsid w:val="00F461AC"/>
    <w:rsid w:val="00F466AA"/>
    <w:rsid w:val="00F478D6"/>
    <w:rsid w:val="00F5246A"/>
    <w:rsid w:val="00F53F64"/>
    <w:rsid w:val="00F54DD6"/>
    <w:rsid w:val="00F56E9C"/>
    <w:rsid w:val="00F5768F"/>
    <w:rsid w:val="00F60CEE"/>
    <w:rsid w:val="00F6698A"/>
    <w:rsid w:val="00F66E3F"/>
    <w:rsid w:val="00F77F9C"/>
    <w:rsid w:val="00F80806"/>
    <w:rsid w:val="00F83BF4"/>
    <w:rsid w:val="00F8431B"/>
    <w:rsid w:val="00F8620E"/>
    <w:rsid w:val="00F867C6"/>
    <w:rsid w:val="00F9080F"/>
    <w:rsid w:val="00F92104"/>
    <w:rsid w:val="00F92DF0"/>
    <w:rsid w:val="00F94E76"/>
    <w:rsid w:val="00F94E82"/>
    <w:rsid w:val="00F96830"/>
    <w:rsid w:val="00FA63D4"/>
    <w:rsid w:val="00FA6E1A"/>
    <w:rsid w:val="00FB06E2"/>
    <w:rsid w:val="00FB2340"/>
    <w:rsid w:val="00FB6257"/>
    <w:rsid w:val="00FC7A16"/>
    <w:rsid w:val="00FD32AD"/>
    <w:rsid w:val="00FD346C"/>
    <w:rsid w:val="00FD7922"/>
    <w:rsid w:val="00FD7D04"/>
    <w:rsid w:val="00FE4C69"/>
    <w:rsid w:val="00FE4D04"/>
    <w:rsid w:val="00FE74D3"/>
    <w:rsid w:val="00FF1DBC"/>
    <w:rsid w:val="00FF7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73BD37"/>
  <w15:docId w15:val="{B750E964-7577-4126-BF5D-3CD04A7FB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A442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85C52"/>
    <w:rPr>
      <w:sz w:val="16"/>
      <w:szCs w:val="16"/>
    </w:rPr>
  </w:style>
  <w:style w:type="paragraph" w:styleId="CommentText">
    <w:name w:val="annotation text"/>
    <w:basedOn w:val="Normal"/>
    <w:link w:val="CommentTextChar"/>
    <w:uiPriority w:val="99"/>
    <w:unhideWhenUsed/>
    <w:rsid w:val="00585C52"/>
    <w:rPr>
      <w:sz w:val="20"/>
      <w:szCs w:val="20"/>
    </w:rPr>
  </w:style>
  <w:style w:type="character" w:customStyle="1" w:styleId="CommentTextChar">
    <w:name w:val="Comment Text Char"/>
    <w:basedOn w:val="DefaultParagraphFont"/>
    <w:link w:val="CommentText"/>
    <w:uiPriority w:val="99"/>
    <w:rsid w:val="00585C52"/>
    <w:rPr>
      <w:sz w:val="20"/>
      <w:szCs w:val="20"/>
    </w:rPr>
  </w:style>
  <w:style w:type="paragraph" w:styleId="CommentSubject">
    <w:name w:val="annotation subject"/>
    <w:basedOn w:val="CommentText"/>
    <w:next w:val="CommentText"/>
    <w:link w:val="CommentSubjectChar"/>
    <w:uiPriority w:val="99"/>
    <w:semiHidden/>
    <w:unhideWhenUsed/>
    <w:rsid w:val="00585C52"/>
    <w:rPr>
      <w:b/>
      <w:bCs/>
    </w:rPr>
  </w:style>
  <w:style w:type="character" w:customStyle="1" w:styleId="CommentSubjectChar">
    <w:name w:val="Comment Subject Char"/>
    <w:basedOn w:val="CommentTextChar"/>
    <w:link w:val="CommentSubject"/>
    <w:uiPriority w:val="99"/>
    <w:semiHidden/>
    <w:rsid w:val="00585C52"/>
    <w:rPr>
      <w:b/>
      <w:bCs/>
      <w:sz w:val="20"/>
      <w:szCs w:val="20"/>
    </w:rPr>
  </w:style>
  <w:style w:type="paragraph" w:styleId="Revision">
    <w:name w:val="Revision"/>
    <w:hidden/>
    <w:uiPriority w:val="99"/>
    <w:semiHidden/>
    <w:rsid w:val="00585C52"/>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Ind w:w="0" w:type="dxa"/>
      <w:tblCellMar>
        <w:top w:w="0" w:type="dxa"/>
        <w:left w:w="108" w:type="dxa"/>
        <w:bottom w:w="0" w:type="dxa"/>
        <w:right w:w="108" w:type="dxa"/>
      </w:tblCellMar>
    </w:tblPr>
  </w:style>
  <w:style w:type="table" w:customStyle="1" w:styleId="2">
    <w:name w:val="2"/>
    <w:basedOn w:val="TableNormal"/>
    <w:tblPr>
      <w:tblStyleRowBandSize w:val="1"/>
      <w:tblStyleColBandSize w:val="1"/>
      <w:tblInd w:w="0" w:type="dxa"/>
      <w:tblCellMar>
        <w:top w:w="100" w:type="dxa"/>
        <w:left w:w="100" w:type="dxa"/>
        <w:bottom w:w="100" w:type="dxa"/>
        <w:right w:w="100" w:type="dxa"/>
      </w:tblCellMar>
    </w:tblPr>
  </w:style>
  <w:style w:type="table" w:customStyle="1" w:styleId="1">
    <w:name w:val="1"/>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058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8A0"/>
    <w:rPr>
      <w:rFonts w:ascii="Segoe UI" w:hAnsi="Segoe UI" w:cs="Segoe UI"/>
      <w:sz w:val="18"/>
      <w:szCs w:val="18"/>
    </w:rPr>
  </w:style>
  <w:style w:type="character" w:styleId="SubtleEmphasis">
    <w:name w:val="Subtle Emphasis"/>
    <w:basedOn w:val="DefaultParagraphFont"/>
    <w:uiPriority w:val="19"/>
    <w:qFormat/>
    <w:rsid w:val="00146796"/>
    <w:rPr>
      <w:i/>
      <w:iCs/>
      <w:color w:val="404040" w:themeColor="text1" w:themeTint="BF"/>
    </w:rPr>
  </w:style>
  <w:style w:type="character" w:styleId="Hyperlink">
    <w:name w:val="Hyperlink"/>
    <w:basedOn w:val="DefaultParagraphFont"/>
    <w:uiPriority w:val="99"/>
    <w:unhideWhenUsed/>
    <w:rsid w:val="00E978DE"/>
    <w:rPr>
      <w:color w:val="0563C1" w:themeColor="hyperlink"/>
      <w:u w:val="single"/>
    </w:rPr>
  </w:style>
  <w:style w:type="paragraph" w:styleId="Header">
    <w:name w:val="header"/>
    <w:basedOn w:val="Normal"/>
    <w:link w:val="HeaderChar"/>
    <w:uiPriority w:val="99"/>
    <w:unhideWhenUsed/>
    <w:rsid w:val="00855B85"/>
    <w:pPr>
      <w:tabs>
        <w:tab w:val="center" w:pos="4680"/>
        <w:tab w:val="right" w:pos="9360"/>
      </w:tabs>
    </w:pPr>
  </w:style>
  <w:style w:type="character" w:customStyle="1" w:styleId="HeaderChar">
    <w:name w:val="Header Char"/>
    <w:basedOn w:val="DefaultParagraphFont"/>
    <w:link w:val="Header"/>
    <w:uiPriority w:val="99"/>
    <w:rsid w:val="00855B85"/>
  </w:style>
  <w:style w:type="paragraph" w:styleId="Footer">
    <w:name w:val="footer"/>
    <w:basedOn w:val="Normal"/>
    <w:link w:val="FooterChar"/>
    <w:uiPriority w:val="99"/>
    <w:unhideWhenUsed/>
    <w:rsid w:val="00855B85"/>
    <w:pPr>
      <w:tabs>
        <w:tab w:val="center" w:pos="4680"/>
        <w:tab w:val="right" w:pos="9360"/>
      </w:tabs>
    </w:pPr>
  </w:style>
  <w:style w:type="character" w:customStyle="1" w:styleId="FooterChar">
    <w:name w:val="Footer Char"/>
    <w:basedOn w:val="DefaultParagraphFont"/>
    <w:link w:val="Footer"/>
    <w:uiPriority w:val="99"/>
    <w:rsid w:val="00855B85"/>
  </w:style>
  <w:style w:type="paragraph" w:customStyle="1" w:styleId="p">
    <w:name w:val="p"/>
    <w:basedOn w:val="Normal"/>
    <w:rsid w:val="00076C3A"/>
    <w:pPr>
      <w:spacing w:before="100" w:beforeAutospacing="1" w:after="100" w:afterAutospacing="1"/>
    </w:pPr>
    <w:rPr>
      <w:rFonts w:ascii="Times New Roman" w:eastAsia="Times New Roman" w:hAnsi="Times New Roman" w:cs="Times New Roman"/>
    </w:rPr>
  </w:style>
  <w:style w:type="paragraph" w:styleId="FootnoteText">
    <w:name w:val="footnote text"/>
    <w:basedOn w:val="Normal"/>
    <w:link w:val="FootnoteTextChar"/>
    <w:uiPriority w:val="99"/>
    <w:unhideWhenUsed/>
    <w:rsid w:val="00B312EE"/>
    <w:rPr>
      <w:rFonts w:asciiTheme="majorHAnsi" w:eastAsiaTheme="majorEastAsia" w:hAnsiTheme="majorHAnsi" w:cstheme="majorBidi"/>
      <w:sz w:val="20"/>
      <w:szCs w:val="20"/>
      <w:lang w:val="en-GB" w:bidi="en-US"/>
    </w:rPr>
  </w:style>
  <w:style w:type="character" w:customStyle="1" w:styleId="FootnoteTextChar">
    <w:name w:val="Footnote Text Char"/>
    <w:basedOn w:val="DefaultParagraphFont"/>
    <w:link w:val="FootnoteText"/>
    <w:uiPriority w:val="99"/>
    <w:rsid w:val="00B312EE"/>
    <w:rPr>
      <w:rFonts w:asciiTheme="majorHAnsi" w:eastAsiaTheme="majorEastAsia" w:hAnsiTheme="majorHAnsi" w:cstheme="majorBidi"/>
      <w:sz w:val="20"/>
      <w:szCs w:val="20"/>
      <w:lang w:val="en-GB" w:bidi="en-US"/>
    </w:rPr>
  </w:style>
  <w:style w:type="character" w:styleId="FootnoteReference">
    <w:name w:val="footnote reference"/>
    <w:basedOn w:val="DefaultParagraphFont"/>
    <w:uiPriority w:val="99"/>
    <w:semiHidden/>
    <w:unhideWhenUsed/>
    <w:rsid w:val="00B312EE"/>
    <w:rPr>
      <w:vertAlign w:val="superscript"/>
    </w:rPr>
  </w:style>
  <w:style w:type="character" w:styleId="Strong">
    <w:name w:val="Strong"/>
    <w:basedOn w:val="DefaultParagraphFont"/>
    <w:uiPriority w:val="22"/>
    <w:qFormat/>
    <w:rsid w:val="00DD1A4D"/>
    <w:rPr>
      <w:b/>
      <w:bCs/>
    </w:rPr>
  </w:style>
  <w:style w:type="paragraph" w:customStyle="1" w:styleId="Default">
    <w:name w:val="Default"/>
    <w:rsid w:val="008563B6"/>
    <w:pPr>
      <w:autoSpaceDE w:val="0"/>
      <w:autoSpaceDN w:val="0"/>
      <w:adjustRightInd w:val="0"/>
    </w:pPr>
    <w:rPr>
      <w:rFonts w:ascii="Arial" w:hAnsi="Arial" w:cs="Arial"/>
      <w:color w:val="000000"/>
    </w:rPr>
  </w:style>
  <w:style w:type="paragraph" w:styleId="ListParagraph">
    <w:name w:val="List Paragraph"/>
    <w:basedOn w:val="Normal"/>
    <w:uiPriority w:val="34"/>
    <w:qFormat/>
    <w:rsid w:val="005A16F9"/>
    <w:pPr>
      <w:ind w:left="720"/>
      <w:contextualSpacing/>
    </w:pPr>
  </w:style>
  <w:style w:type="paragraph" w:customStyle="1" w:styleId="xmsonormal">
    <w:name w:val="x_msonormal"/>
    <w:basedOn w:val="Normal"/>
    <w:rsid w:val="001F12C3"/>
    <w:rPr>
      <w:rFonts w:eastAsiaTheme="minorHAnsi" w:cs="Times New Roman"/>
    </w:rPr>
  </w:style>
  <w:style w:type="character" w:styleId="LineNumber">
    <w:name w:val="line number"/>
    <w:basedOn w:val="DefaultParagraphFont"/>
    <w:uiPriority w:val="99"/>
    <w:semiHidden/>
    <w:unhideWhenUsed/>
    <w:rsid w:val="008B6E18"/>
  </w:style>
  <w:style w:type="paragraph" w:styleId="NormalWeb">
    <w:name w:val="Normal (Web)"/>
    <w:basedOn w:val="Normal"/>
    <w:uiPriority w:val="99"/>
    <w:unhideWhenUsed/>
    <w:rsid w:val="009803BF"/>
    <w:pPr>
      <w:spacing w:before="100" w:beforeAutospacing="1" w:after="100" w:afterAutospacing="1"/>
    </w:pPr>
    <w:rPr>
      <w:rFonts w:ascii="Times New Roman" w:eastAsia="Times New Roman" w:hAnsi="Times New Roman" w:cs="Times New Roman"/>
    </w:rPr>
  </w:style>
  <w:style w:type="character" w:customStyle="1" w:styleId="element-citation">
    <w:name w:val="element-citation"/>
    <w:basedOn w:val="DefaultParagraphFont"/>
    <w:rsid w:val="00FA63D4"/>
  </w:style>
  <w:style w:type="character" w:customStyle="1" w:styleId="ref-journal">
    <w:name w:val="ref-journal"/>
    <w:basedOn w:val="DefaultParagraphFont"/>
    <w:rsid w:val="00FA63D4"/>
  </w:style>
  <w:style w:type="character" w:customStyle="1" w:styleId="ref-vol">
    <w:name w:val="ref-vol"/>
    <w:basedOn w:val="DefaultParagraphFont"/>
    <w:rsid w:val="00FA63D4"/>
  </w:style>
  <w:style w:type="character" w:customStyle="1" w:styleId="nowrap">
    <w:name w:val="nowrap"/>
    <w:basedOn w:val="DefaultParagraphFont"/>
    <w:rsid w:val="00FA63D4"/>
  </w:style>
  <w:style w:type="paragraph" w:styleId="z-TopofForm">
    <w:name w:val="HTML Top of Form"/>
    <w:basedOn w:val="Normal"/>
    <w:next w:val="Normal"/>
    <w:link w:val="z-TopofFormChar"/>
    <w:hidden/>
    <w:uiPriority w:val="99"/>
    <w:semiHidden/>
    <w:unhideWhenUsed/>
    <w:rsid w:val="00FE4C69"/>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E4C69"/>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FE4C69"/>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E4C69"/>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262428">
      <w:bodyDiv w:val="1"/>
      <w:marLeft w:val="0"/>
      <w:marRight w:val="0"/>
      <w:marTop w:val="0"/>
      <w:marBottom w:val="0"/>
      <w:divBdr>
        <w:top w:val="none" w:sz="0" w:space="0" w:color="auto"/>
        <w:left w:val="none" w:sz="0" w:space="0" w:color="auto"/>
        <w:bottom w:val="none" w:sz="0" w:space="0" w:color="auto"/>
        <w:right w:val="none" w:sz="0" w:space="0" w:color="auto"/>
      </w:divBdr>
    </w:div>
    <w:div w:id="432481089">
      <w:bodyDiv w:val="1"/>
      <w:marLeft w:val="0"/>
      <w:marRight w:val="0"/>
      <w:marTop w:val="0"/>
      <w:marBottom w:val="0"/>
      <w:divBdr>
        <w:top w:val="none" w:sz="0" w:space="0" w:color="auto"/>
        <w:left w:val="none" w:sz="0" w:space="0" w:color="auto"/>
        <w:bottom w:val="none" w:sz="0" w:space="0" w:color="auto"/>
        <w:right w:val="none" w:sz="0" w:space="0" w:color="auto"/>
      </w:divBdr>
    </w:div>
    <w:div w:id="652373913">
      <w:bodyDiv w:val="1"/>
      <w:marLeft w:val="0"/>
      <w:marRight w:val="0"/>
      <w:marTop w:val="0"/>
      <w:marBottom w:val="0"/>
      <w:divBdr>
        <w:top w:val="none" w:sz="0" w:space="0" w:color="auto"/>
        <w:left w:val="none" w:sz="0" w:space="0" w:color="auto"/>
        <w:bottom w:val="none" w:sz="0" w:space="0" w:color="auto"/>
        <w:right w:val="none" w:sz="0" w:space="0" w:color="auto"/>
      </w:divBdr>
    </w:div>
    <w:div w:id="704330691">
      <w:bodyDiv w:val="1"/>
      <w:marLeft w:val="0"/>
      <w:marRight w:val="0"/>
      <w:marTop w:val="0"/>
      <w:marBottom w:val="0"/>
      <w:divBdr>
        <w:top w:val="none" w:sz="0" w:space="0" w:color="auto"/>
        <w:left w:val="none" w:sz="0" w:space="0" w:color="auto"/>
        <w:bottom w:val="none" w:sz="0" w:space="0" w:color="auto"/>
        <w:right w:val="none" w:sz="0" w:space="0" w:color="auto"/>
      </w:divBdr>
      <w:divsChild>
        <w:div w:id="71507145">
          <w:marLeft w:val="0"/>
          <w:marRight w:val="0"/>
          <w:marTop w:val="0"/>
          <w:marBottom w:val="0"/>
          <w:divBdr>
            <w:top w:val="none" w:sz="0" w:space="0" w:color="auto"/>
            <w:left w:val="none" w:sz="0" w:space="0" w:color="auto"/>
            <w:bottom w:val="none" w:sz="0" w:space="0" w:color="auto"/>
            <w:right w:val="none" w:sz="0" w:space="0" w:color="auto"/>
          </w:divBdr>
          <w:divsChild>
            <w:div w:id="1539928843">
              <w:marLeft w:val="0"/>
              <w:marRight w:val="0"/>
              <w:marTop w:val="0"/>
              <w:marBottom w:val="0"/>
              <w:divBdr>
                <w:top w:val="none" w:sz="0" w:space="0" w:color="auto"/>
                <w:left w:val="none" w:sz="0" w:space="0" w:color="auto"/>
                <w:bottom w:val="none" w:sz="0" w:space="0" w:color="auto"/>
                <w:right w:val="none" w:sz="0" w:space="0" w:color="auto"/>
              </w:divBdr>
              <w:divsChild>
                <w:div w:id="1701660562">
                  <w:marLeft w:val="0"/>
                  <w:marRight w:val="0"/>
                  <w:marTop w:val="0"/>
                  <w:marBottom w:val="0"/>
                  <w:divBdr>
                    <w:top w:val="none" w:sz="0" w:space="0" w:color="auto"/>
                    <w:left w:val="none" w:sz="0" w:space="0" w:color="auto"/>
                    <w:bottom w:val="none" w:sz="0" w:space="0" w:color="auto"/>
                    <w:right w:val="none" w:sz="0" w:space="0" w:color="auto"/>
                  </w:divBdr>
                  <w:divsChild>
                    <w:div w:id="1040590713">
                      <w:marLeft w:val="0"/>
                      <w:marRight w:val="0"/>
                      <w:marTop w:val="0"/>
                      <w:marBottom w:val="0"/>
                      <w:divBdr>
                        <w:top w:val="none" w:sz="0" w:space="0" w:color="auto"/>
                        <w:left w:val="none" w:sz="0" w:space="0" w:color="auto"/>
                        <w:bottom w:val="none" w:sz="0" w:space="0" w:color="auto"/>
                        <w:right w:val="none" w:sz="0" w:space="0" w:color="auto"/>
                      </w:divBdr>
                      <w:divsChild>
                        <w:div w:id="1894926332">
                          <w:marLeft w:val="0"/>
                          <w:marRight w:val="0"/>
                          <w:marTop w:val="0"/>
                          <w:marBottom w:val="0"/>
                          <w:divBdr>
                            <w:top w:val="none" w:sz="0" w:space="0" w:color="auto"/>
                            <w:left w:val="none" w:sz="0" w:space="0" w:color="auto"/>
                            <w:bottom w:val="none" w:sz="0" w:space="0" w:color="auto"/>
                            <w:right w:val="none" w:sz="0" w:space="0" w:color="auto"/>
                          </w:divBdr>
                          <w:divsChild>
                            <w:div w:id="1258826791">
                              <w:marLeft w:val="0"/>
                              <w:marRight w:val="0"/>
                              <w:marTop w:val="0"/>
                              <w:marBottom w:val="0"/>
                              <w:divBdr>
                                <w:top w:val="none" w:sz="0" w:space="0" w:color="auto"/>
                                <w:left w:val="none" w:sz="0" w:space="0" w:color="auto"/>
                                <w:bottom w:val="none" w:sz="0" w:space="0" w:color="auto"/>
                                <w:right w:val="none" w:sz="0" w:space="0" w:color="auto"/>
                              </w:divBdr>
                              <w:divsChild>
                                <w:div w:id="608850855">
                                  <w:marLeft w:val="0"/>
                                  <w:marRight w:val="0"/>
                                  <w:marTop w:val="0"/>
                                  <w:marBottom w:val="0"/>
                                  <w:divBdr>
                                    <w:top w:val="none" w:sz="0" w:space="0" w:color="auto"/>
                                    <w:left w:val="none" w:sz="0" w:space="0" w:color="auto"/>
                                    <w:bottom w:val="none" w:sz="0" w:space="0" w:color="auto"/>
                                    <w:right w:val="none" w:sz="0" w:space="0" w:color="auto"/>
                                  </w:divBdr>
                                  <w:divsChild>
                                    <w:div w:id="1225674868">
                                      <w:marLeft w:val="0"/>
                                      <w:marRight w:val="0"/>
                                      <w:marTop w:val="0"/>
                                      <w:marBottom w:val="0"/>
                                      <w:divBdr>
                                        <w:top w:val="none" w:sz="0" w:space="0" w:color="auto"/>
                                        <w:left w:val="none" w:sz="0" w:space="0" w:color="auto"/>
                                        <w:bottom w:val="none" w:sz="0" w:space="0" w:color="auto"/>
                                        <w:right w:val="none" w:sz="0" w:space="0" w:color="auto"/>
                                      </w:divBdr>
                                      <w:divsChild>
                                        <w:div w:id="163131477">
                                          <w:marLeft w:val="0"/>
                                          <w:marRight w:val="0"/>
                                          <w:marTop w:val="0"/>
                                          <w:marBottom w:val="0"/>
                                          <w:divBdr>
                                            <w:top w:val="none" w:sz="0" w:space="0" w:color="auto"/>
                                            <w:left w:val="none" w:sz="0" w:space="0" w:color="auto"/>
                                            <w:bottom w:val="none" w:sz="0" w:space="0" w:color="auto"/>
                                            <w:right w:val="none" w:sz="0" w:space="0" w:color="auto"/>
                                          </w:divBdr>
                                          <w:divsChild>
                                            <w:div w:id="235361246">
                                              <w:marLeft w:val="0"/>
                                              <w:marRight w:val="0"/>
                                              <w:marTop w:val="0"/>
                                              <w:marBottom w:val="0"/>
                                              <w:divBdr>
                                                <w:top w:val="none" w:sz="0" w:space="0" w:color="auto"/>
                                                <w:left w:val="none" w:sz="0" w:space="0" w:color="auto"/>
                                                <w:bottom w:val="none" w:sz="0" w:space="0" w:color="auto"/>
                                                <w:right w:val="none" w:sz="0" w:space="0" w:color="auto"/>
                                              </w:divBdr>
                                              <w:divsChild>
                                                <w:div w:id="1573587292">
                                                  <w:marLeft w:val="0"/>
                                                  <w:marRight w:val="0"/>
                                                  <w:marTop w:val="0"/>
                                                  <w:marBottom w:val="0"/>
                                                  <w:divBdr>
                                                    <w:top w:val="none" w:sz="0" w:space="0" w:color="auto"/>
                                                    <w:left w:val="none" w:sz="0" w:space="0" w:color="auto"/>
                                                    <w:bottom w:val="none" w:sz="0" w:space="0" w:color="auto"/>
                                                    <w:right w:val="none" w:sz="0" w:space="0" w:color="auto"/>
                                                  </w:divBdr>
                                                  <w:divsChild>
                                                    <w:div w:id="1737782613">
                                                      <w:marLeft w:val="0"/>
                                                      <w:marRight w:val="0"/>
                                                      <w:marTop w:val="0"/>
                                                      <w:marBottom w:val="0"/>
                                                      <w:divBdr>
                                                        <w:top w:val="none" w:sz="0" w:space="0" w:color="auto"/>
                                                        <w:left w:val="none" w:sz="0" w:space="0" w:color="auto"/>
                                                        <w:bottom w:val="none" w:sz="0" w:space="0" w:color="auto"/>
                                                        <w:right w:val="none" w:sz="0" w:space="0" w:color="auto"/>
                                                      </w:divBdr>
                                                      <w:divsChild>
                                                        <w:div w:id="38518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35387657">
          <w:marLeft w:val="0"/>
          <w:marRight w:val="0"/>
          <w:marTop w:val="0"/>
          <w:marBottom w:val="0"/>
          <w:divBdr>
            <w:top w:val="none" w:sz="0" w:space="0" w:color="auto"/>
            <w:left w:val="none" w:sz="0" w:space="0" w:color="auto"/>
            <w:bottom w:val="none" w:sz="0" w:space="0" w:color="auto"/>
            <w:right w:val="none" w:sz="0" w:space="0" w:color="auto"/>
          </w:divBdr>
          <w:divsChild>
            <w:div w:id="1186868905">
              <w:marLeft w:val="0"/>
              <w:marRight w:val="0"/>
              <w:marTop w:val="0"/>
              <w:marBottom w:val="0"/>
              <w:divBdr>
                <w:top w:val="none" w:sz="0" w:space="0" w:color="auto"/>
                <w:left w:val="none" w:sz="0" w:space="0" w:color="auto"/>
                <w:bottom w:val="none" w:sz="0" w:space="0" w:color="auto"/>
                <w:right w:val="none" w:sz="0" w:space="0" w:color="auto"/>
              </w:divBdr>
              <w:divsChild>
                <w:div w:id="1609463057">
                  <w:marLeft w:val="0"/>
                  <w:marRight w:val="0"/>
                  <w:marTop w:val="0"/>
                  <w:marBottom w:val="0"/>
                  <w:divBdr>
                    <w:top w:val="none" w:sz="0" w:space="0" w:color="auto"/>
                    <w:left w:val="none" w:sz="0" w:space="0" w:color="auto"/>
                    <w:bottom w:val="none" w:sz="0" w:space="0" w:color="auto"/>
                    <w:right w:val="none" w:sz="0" w:space="0" w:color="auto"/>
                  </w:divBdr>
                  <w:divsChild>
                    <w:div w:id="184104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514896">
      <w:bodyDiv w:val="1"/>
      <w:marLeft w:val="0"/>
      <w:marRight w:val="0"/>
      <w:marTop w:val="0"/>
      <w:marBottom w:val="0"/>
      <w:divBdr>
        <w:top w:val="none" w:sz="0" w:space="0" w:color="auto"/>
        <w:left w:val="none" w:sz="0" w:space="0" w:color="auto"/>
        <w:bottom w:val="none" w:sz="0" w:space="0" w:color="auto"/>
        <w:right w:val="none" w:sz="0" w:space="0" w:color="auto"/>
      </w:divBdr>
    </w:div>
    <w:div w:id="810178125">
      <w:bodyDiv w:val="1"/>
      <w:marLeft w:val="0"/>
      <w:marRight w:val="0"/>
      <w:marTop w:val="0"/>
      <w:marBottom w:val="0"/>
      <w:divBdr>
        <w:top w:val="none" w:sz="0" w:space="0" w:color="auto"/>
        <w:left w:val="none" w:sz="0" w:space="0" w:color="auto"/>
        <w:bottom w:val="none" w:sz="0" w:space="0" w:color="auto"/>
        <w:right w:val="none" w:sz="0" w:space="0" w:color="auto"/>
      </w:divBdr>
    </w:div>
    <w:div w:id="900752720">
      <w:bodyDiv w:val="1"/>
      <w:marLeft w:val="0"/>
      <w:marRight w:val="0"/>
      <w:marTop w:val="0"/>
      <w:marBottom w:val="0"/>
      <w:divBdr>
        <w:top w:val="none" w:sz="0" w:space="0" w:color="auto"/>
        <w:left w:val="none" w:sz="0" w:space="0" w:color="auto"/>
        <w:bottom w:val="none" w:sz="0" w:space="0" w:color="auto"/>
        <w:right w:val="none" w:sz="0" w:space="0" w:color="auto"/>
      </w:divBdr>
    </w:div>
    <w:div w:id="912928707">
      <w:bodyDiv w:val="1"/>
      <w:marLeft w:val="0"/>
      <w:marRight w:val="0"/>
      <w:marTop w:val="0"/>
      <w:marBottom w:val="0"/>
      <w:divBdr>
        <w:top w:val="none" w:sz="0" w:space="0" w:color="auto"/>
        <w:left w:val="none" w:sz="0" w:space="0" w:color="auto"/>
        <w:bottom w:val="none" w:sz="0" w:space="0" w:color="auto"/>
        <w:right w:val="none" w:sz="0" w:space="0" w:color="auto"/>
      </w:divBdr>
    </w:div>
    <w:div w:id="917903844">
      <w:bodyDiv w:val="1"/>
      <w:marLeft w:val="0"/>
      <w:marRight w:val="0"/>
      <w:marTop w:val="0"/>
      <w:marBottom w:val="0"/>
      <w:divBdr>
        <w:top w:val="none" w:sz="0" w:space="0" w:color="auto"/>
        <w:left w:val="none" w:sz="0" w:space="0" w:color="auto"/>
        <w:bottom w:val="none" w:sz="0" w:space="0" w:color="auto"/>
        <w:right w:val="none" w:sz="0" w:space="0" w:color="auto"/>
      </w:divBdr>
      <w:divsChild>
        <w:div w:id="1716616882">
          <w:marLeft w:val="0"/>
          <w:marRight w:val="0"/>
          <w:marTop w:val="0"/>
          <w:marBottom w:val="150"/>
          <w:divBdr>
            <w:top w:val="none" w:sz="0" w:space="0" w:color="auto"/>
            <w:left w:val="none" w:sz="0" w:space="0" w:color="auto"/>
            <w:bottom w:val="none" w:sz="0" w:space="0" w:color="auto"/>
            <w:right w:val="none" w:sz="0" w:space="0" w:color="auto"/>
          </w:divBdr>
        </w:div>
        <w:div w:id="724137877">
          <w:marLeft w:val="0"/>
          <w:marRight w:val="0"/>
          <w:marTop w:val="0"/>
          <w:marBottom w:val="150"/>
          <w:divBdr>
            <w:top w:val="none" w:sz="0" w:space="0" w:color="auto"/>
            <w:left w:val="none" w:sz="0" w:space="0" w:color="auto"/>
            <w:bottom w:val="none" w:sz="0" w:space="0" w:color="auto"/>
            <w:right w:val="none" w:sz="0" w:space="0" w:color="auto"/>
          </w:divBdr>
        </w:div>
      </w:divsChild>
    </w:div>
    <w:div w:id="1286885764">
      <w:bodyDiv w:val="1"/>
      <w:marLeft w:val="0"/>
      <w:marRight w:val="0"/>
      <w:marTop w:val="0"/>
      <w:marBottom w:val="0"/>
      <w:divBdr>
        <w:top w:val="none" w:sz="0" w:space="0" w:color="auto"/>
        <w:left w:val="none" w:sz="0" w:space="0" w:color="auto"/>
        <w:bottom w:val="none" w:sz="0" w:space="0" w:color="auto"/>
        <w:right w:val="none" w:sz="0" w:space="0" w:color="auto"/>
      </w:divBdr>
    </w:div>
    <w:div w:id="1526482602">
      <w:bodyDiv w:val="1"/>
      <w:marLeft w:val="0"/>
      <w:marRight w:val="0"/>
      <w:marTop w:val="0"/>
      <w:marBottom w:val="0"/>
      <w:divBdr>
        <w:top w:val="none" w:sz="0" w:space="0" w:color="auto"/>
        <w:left w:val="none" w:sz="0" w:space="0" w:color="auto"/>
        <w:bottom w:val="none" w:sz="0" w:space="0" w:color="auto"/>
        <w:right w:val="none" w:sz="0" w:space="0" w:color="auto"/>
      </w:divBdr>
    </w:div>
    <w:div w:id="1533608627">
      <w:bodyDiv w:val="1"/>
      <w:marLeft w:val="0"/>
      <w:marRight w:val="0"/>
      <w:marTop w:val="0"/>
      <w:marBottom w:val="0"/>
      <w:divBdr>
        <w:top w:val="none" w:sz="0" w:space="0" w:color="auto"/>
        <w:left w:val="none" w:sz="0" w:space="0" w:color="auto"/>
        <w:bottom w:val="none" w:sz="0" w:space="0" w:color="auto"/>
        <w:right w:val="none" w:sz="0" w:space="0" w:color="auto"/>
      </w:divBdr>
    </w:div>
    <w:div w:id="1572039038">
      <w:bodyDiv w:val="1"/>
      <w:marLeft w:val="0"/>
      <w:marRight w:val="0"/>
      <w:marTop w:val="0"/>
      <w:marBottom w:val="0"/>
      <w:divBdr>
        <w:top w:val="none" w:sz="0" w:space="0" w:color="auto"/>
        <w:left w:val="none" w:sz="0" w:space="0" w:color="auto"/>
        <w:bottom w:val="none" w:sz="0" w:space="0" w:color="auto"/>
        <w:right w:val="none" w:sz="0" w:space="0" w:color="auto"/>
      </w:divBdr>
    </w:div>
    <w:div w:id="1715349399">
      <w:bodyDiv w:val="1"/>
      <w:marLeft w:val="0"/>
      <w:marRight w:val="0"/>
      <w:marTop w:val="0"/>
      <w:marBottom w:val="0"/>
      <w:divBdr>
        <w:top w:val="none" w:sz="0" w:space="0" w:color="auto"/>
        <w:left w:val="none" w:sz="0" w:space="0" w:color="auto"/>
        <w:bottom w:val="none" w:sz="0" w:space="0" w:color="auto"/>
        <w:right w:val="none" w:sz="0" w:space="0" w:color="auto"/>
      </w:divBdr>
    </w:div>
    <w:div w:id="1784349544">
      <w:bodyDiv w:val="1"/>
      <w:marLeft w:val="0"/>
      <w:marRight w:val="0"/>
      <w:marTop w:val="0"/>
      <w:marBottom w:val="0"/>
      <w:divBdr>
        <w:top w:val="none" w:sz="0" w:space="0" w:color="auto"/>
        <w:left w:val="none" w:sz="0" w:space="0" w:color="auto"/>
        <w:bottom w:val="none" w:sz="0" w:space="0" w:color="auto"/>
        <w:right w:val="none" w:sz="0" w:space="0" w:color="auto"/>
      </w:divBdr>
    </w:div>
    <w:div w:id="1795520890">
      <w:bodyDiv w:val="1"/>
      <w:marLeft w:val="0"/>
      <w:marRight w:val="0"/>
      <w:marTop w:val="0"/>
      <w:marBottom w:val="0"/>
      <w:divBdr>
        <w:top w:val="none" w:sz="0" w:space="0" w:color="auto"/>
        <w:left w:val="none" w:sz="0" w:space="0" w:color="auto"/>
        <w:bottom w:val="none" w:sz="0" w:space="0" w:color="auto"/>
        <w:right w:val="none" w:sz="0" w:space="0" w:color="auto"/>
      </w:divBdr>
    </w:div>
    <w:div w:id="1864199301">
      <w:bodyDiv w:val="1"/>
      <w:marLeft w:val="0"/>
      <w:marRight w:val="0"/>
      <w:marTop w:val="0"/>
      <w:marBottom w:val="0"/>
      <w:divBdr>
        <w:top w:val="none" w:sz="0" w:space="0" w:color="auto"/>
        <w:left w:val="none" w:sz="0" w:space="0" w:color="auto"/>
        <w:bottom w:val="none" w:sz="0" w:space="0" w:color="auto"/>
        <w:right w:val="none" w:sz="0" w:space="0" w:color="auto"/>
      </w:divBdr>
    </w:div>
    <w:div w:id="1873765021">
      <w:bodyDiv w:val="1"/>
      <w:marLeft w:val="0"/>
      <w:marRight w:val="0"/>
      <w:marTop w:val="0"/>
      <w:marBottom w:val="0"/>
      <w:divBdr>
        <w:top w:val="none" w:sz="0" w:space="0" w:color="auto"/>
        <w:left w:val="none" w:sz="0" w:space="0" w:color="auto"/>
        <w:bottom w:val="none" w:sz="0" w:space="0" w:color="auto"/>
        <w:right w:val="none" w:sz="0" w:space="0" w:color="auto"/>
      </w:divBdr>
    </w:div>
    <w:div w:id="1999920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8PdMJXPe2BWsBMXp3tzfexAYBA==">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</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_activity xmlns="f634a81a-cd4b-40c3-8477-c9628474824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531E6482336CE4182819063A47516EB" ma:contentTypeVersion="18" ma:contentTypeDescription="Create a new document." ma:contentTypeScope="" ma:versionID="190d2a513aaf515bb380bc6ea1be2609">
  <xsd:schema xmlns:xsd="http://www.w3.org/2001/XMLSchema" xmlns:xs="http://www.w3.org/2001/XMLSchema" xmlns:p="http://schemas.microsoft.com/office/2006/metadata/properties" xmlns:ns3="70fd8144-bbd4-419d-8ef4-bf652c1fb031" xmlns:ns4="f634a81a-cd4b-40c3-8477-c9628474824d" targetNamespace="http://schemas.microsoft.com/office/2006/metadata/properties" ma:root="true" ma:fieldsID="2c096049b26aff54dfa7add4a7267022" ns3:_="" ns4:_="">
    <xsd:import namespace="70fd8144-bbd4-419d-8ef4-bf652c1fb031"/>
    <xsd:import namespace="f634a81a-cd4b-40c3-8477-c962847482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SearchProperties" minOccurs="0"/>
                <xsd:element ref="ns4:_activity" minOccurs="0"/>
                <xsd:element ref="ns4:MediaServiceAutoTags" minOccurs="0"/>
                <xsd:element ref="ns4:MediaServiceObjectDetectorVersions" minOccurs="0"/>
                <xsd:element ref="ns4:MediaServiceOCR" minOccurs="0"/>
                <xsd:element ref="ns4:MediaServiceGenerationTime" minOccurs="0"/>
                <xsd:element ref="ns4:MediaServiceEventHashCode" minOccurs="0"/>
                <xsd:element ref="ns4:MediaServiceLocation"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fd8144-bbd4-419d-8ef4-bf652c1fb0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34a81a-cd4b-40c3-8477-c9628474824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_activity" ma:index="18" nillable="true" ma:displayName="_activity" ma:hidden="true" ma:internalName="_activity">
      <xsd:simpleType>
        <xsd:restriction base="dms:Note"/>
      </xsd:simpleType>
    </xsd:element>
    <xsd:element name="MediaServiceAutoTags" ma:index="19" nillable="true" ma:displayName="Tags" ma:internalName="MediaServiceAutoTags"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7B372B9-0280-42B6-BDDD-41C2CD0C26F5}">
  <ds:schemaRefs>
    <ds:schemaRef ds:uri="http://schemas.microsoft.com/office/2006/metadata/properties"/>
    <ds:schemaRef ds:uri="http://schemas.microsoft.com/office/infopath/2007/PartnerControls"/>
    <ds:schemaRef ds:uri="f634a81a-cd4b-40c3-8477-c9628474824d"/>
  </ds:schemaRefs>
</ds:datastoreItem>
</file>

<file path=customXml/itemProps3.xml><?xml version="1.0" encoding="utf-8"?>
<ds:datastoreItem xmlns:ds="http://schemas.openxmlformats.org/officeDocument/2006/customXml" ds:itemID="{914908C9-C0DF-4654-8B22-5E4E09CD920B}">
  <ds:schemaRefs>
    <ds:schemaRef ds:uri="http://schemas.microsoft.com/sharepoint/v3/contenttype/forms"/>
  </ds:schemaRefs>
</ds:datastoreItem>
</file>

<file path=customXml/itemProps4.xml><?xml version="1.0" encoding="utf-8"?>
<ds:datastoreItem xmlns:ds="http://schemas.openxmlformats.org/officeDocument/2006/customXml" ds:itemID="{109D0D53-4684-4856-8C51-0C2DE4C2E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fd8144-bbd4-419d-8ef4-bf652c1fb031"/>
    <ds:schemaRef ds:uri="f634a81a-cd4b-40c3-8477-c962847482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C5A30B6-955D-4EAE-95A4-9B869B3EA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igail Harper</dc:creator>
  <cp:lastModifiedBy>Oliver</cp:lastModifiedBy>
  <cp:revision>3</cp:revision>
  <cp:lastPrinted>2022-12-20T11:18:00Z</cp:lastPrinted>
  <dcterms:created xsi:type="dcterms:W3CDTF">2025-03-25T11:48:00Z</dcterms:created>
  <dcterms:modified xsi:type="dcterms:W3CDTF">2025-04-07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31E6482336CE4182819063A47516EB</vt:lpwstr>
  </property>
  <property fmtid="{D5CDD505-2E9C-101B-9397-08002B2CF9AE}" pid="3" name="MSIP_Label_8772ba27-cab8-4042-a351-a31f6e4eacdc_Enabled">
    <vt:lpwstr>true</vt:lpwstr>
  </property>
  <property fmtid="{D5CDD505-2E9C-101B-9397-08002B2CF9AE}" pid="4" name="MSIP_Label_8772ba27-cab8-4042-a351-a31f6e4eacdc_SetDate">
    <vt:lpwstr>2024-07-12T10:06:07Z</vt:lpwstr>
  </property>
  <property fmtid="{D5CDD505-2E9C-101B-9397-08002B2CF9AE}" pid="5" name="MSIP_Label_8772ba27-cab8-4042-a351-a31f6e4eacdc_Method">
    <vt:lpwstr>Standard</vt:lpwstr>
  </property>
  <property fmtid="{D5CDD505-2E9C-101B-9397-08002B2CF9AE}" pid="6" name="MSIP_Label_8772ba27-cab8-4042-a351-a31f6e4eacdc_Name">
    <vt:lpwstr>Internal</vt:lpwstr>
  </property>
  <property fmtid="{D5CDD505-2E9C-101B-9397-08002B2CF9AE}" pid="7" name="MSIP_Label_8772ba27-cab8-4042-a351-a31f6e4eacdc_SiteId">
    <vt:lpwstr>715902d6-f63e-4b8d-929b-4bb170bad492</vt:lpwstr>
  </property>
  <property fmtid="{D5CDD505-2E9C-101B-9397-08002B2CF9AE}" pid="8" name="MSIP_Label_8772ba27-cab8-4042-a351-a31f6e4eacdc_ActionId">
    <vt:lpwstr>9a3ffc93-b6dc-454f-9695-7013b5783edd</vt:lpwstr>
  </property>
  <property fmtid="{D5CDD505-2E9C-101B-9397-08002B2CF9AE}" pid="9" name="MSIP_Label_8772ba27-cab8-4042-a351-a31f6e4eacdc_ContentBits">
    <vt:lpwstr>0</vt:lpwstr>
  </property>
</Properties>
</file>